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E11B3" w14:textId="60A3E080" w:rsidR="00B84C64" w:rsidRDefault="00B84C64" w:rsidP="0017183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A49E4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CA49E4">
        <w:rPr>
          <w:rFonts w:ascii="Times New Roman" w:hAnsi="Times New Roman" w:cs="Times New Roman"/>
          <w:sz w:val="20"/>
          <w:szCs w:val="20"/>
        </w:rPr>
        <w:t xml:space="preserve"> Sequences of primers used for RT-qPCR in the experiments.</w:t>
      </w:r>
    </w:p>
    <w:p w14:paraId="09E87DFF" w14:textId="498A2848" w:rsidR="00EC3D98" w:rsidRPr="00EC3D98" w:rsidRDefault="00EC3D98" w:rsidP="0017183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C3D98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EC3D98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EC3D98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Pr="00EC3D9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C3D98">
        <w:rPr>
          <w:rFonts w:ascii="Times New Roman" w:hAnsi="Times New Roman" w:cs="Times New Roman"/>
          <w:sz w:val="20"/>
          <w:szCs w:val="20"/>
        </w:rPr>
        <w:t xml:space="preserve"> Components of the control diet, and serine and glycine deficient (SGD) diet used in the experiments. These two diets were purchased from Research Diets (New Brunswick, NJ, USA).</w:t>
      </w:r>
    </w:p>
    <w:p w14:paraId="5CA1A73F" w14:textId="77777777" w:rsidR="00B84C64" w:rsidRPr="00CA49E4" w:rsidRDefault="00B84C64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CA49E4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6A89352" w14:textId="612ED4AC" w:rsidR="00171837" w:rsidRPr="00CA49E4" w:rsidRDefault="00171837" w:rsidP="00171837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CA49E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1 </w:t>
      </w:r>
      <w:r w:rsidRPr="00CA49E4">
        <w:rPr>
          <w:rFonts w:ascii="Times New Roman" w:hAnsi="Times New Roman" w:cs="Times New Roman"/>
          <w:sz w:val="20"/>
          <w:szCs w:val="20"/>
        </w:rPr>
        <w:t>Primer sequences for RT-qPCR</w:t>
      </w:r>
      <w:r w:rsidR="00B84C64" w:rsidRPr="00CA49E4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450"/>
        <w:gridCol w:w="5562"/>
      </w:tblGrid>
      <w:tr w:rsidR="00F03867" w:rsidRPr="00CA49E4" w14:paraId="52225AD1" w14:textId="77777777" w:rsidTr="00FC3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C286D7C" w14:textId="77777777" w:rsidR="00171837" w:rsidRPr="00CA49E4" w:rsidRDefault="00171837" w:rsidP="00E34941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e</w:t>
            </w:r>
          </w:p>
        </w:tc>
        <w:tc>
          <w:tcPr>
            <w:tcW w:w="556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FCE679" w14:textId="77777777" w:rsidR="00171837" w:rsidRPr="00CA49E4" w:rsidRDefault="00171837" w:rsidP="00E3494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’-3’ Primer sequence</w:t>
            </w:r>
          </w:p>
        </w:tc>
      </w:tr>
      <w:tr w:rsidR="00F03867" w:rsidRPr="00CA49E4" w14:paraId="661CA427" w14:textId="77777777" w:rsidTr="00E3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3EA0F722" w14:textId="37ECD6CC" w:rsidR="00171837" w:rsidRPr="00CA49E4" w:rsidRDefault="008C1F70" w:rsidP="00E34941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</w:rPr>
            </w:pPr>
            <w:r w:rsidRPr="00CA49E4"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</w:rPr>
              <w:t>Cat</w:t>
            </w:r>
          </w:p>
        </w:tc>
        <w:tc>
          <w:tcPr>
            <w:tcW w:w="5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5AC38" w14:textId="2027E34B" w:rsidR="00171837" w:rsidRPr="00CA49E4" w:rsidRDefault="00171837" w:rsidP="00E3494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F: </w:t>
            </w:r>
            <w:r w:rsidR="008C1F70"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AGATTGCCTTCTCCGGGT</w:t>
            </w:r>
          </w:p>
        </w:tc>
      </w:tr>
      <w:tr w:rsidR="00F03867" w:rsidRPr="00CA49E4" w14:paraId="254A7AFB" w14:textId="77777777" w:rsidTr="00E34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54C4" w14:textId="77777777" w:rsidR="00171837" w:rsidRPr="00CA49E4" w:rsidRDefault="00171837" w:rsidP="00E3494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D2EB" w14:textId="32E727F7" w:rsidR="00171837" w:rsidRPr="00CA49E4" w:rsidRDefault="00171837" w:rsidP="00E3494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R: </w:t>
            </w:r>
            <w:r w:rsidR="008C1F70"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ACCCCGCGGTCATGATATT</w:t>
            </w:r>
          </w:p>
        </w:tc>
      </w:tr>
      <w:tr w:rsidR="008C1F70" w:rsidRPr="00CA49E4" w14:paraId="54B9C284" w14:textId="77777777" w:rsidTr="00E54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6CB7D6D3" w14:textId="337CCC26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 w:rsidRPr="00CA49E4"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  <w:t>Sod1</w:t>
            </w:r>
          </w:p>
        </w:tc>
        <w:tc>
          <w:tcPr>
            <w:tcW w:w="5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93F2E" w14:textId="23FC9F60" w:rsidR="008C1F70" w:rsidRPr="00CA49E4" w:rsidRDefault="008C1F70" w:rsidP="008C1F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F: ATTGGCCGTACAATGGTGGT</w:t>
            </w:r>
          </w:p>
        </w:tc>
      </w:tr>
      <w:tr w:rsidR="008C1F70" w:rsidRPr="00CA49E4" w14:paraId="726464A5" w14:textId="77777777" w:rsidTr="00E34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36FD" w14:textId="77777777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27D79" w14:textId="7A122E06" w:rsidR="008C1F70" w:rsidRPr="00CA49E4" w:rsidRDefault="008C1F70" w:rsidP="008C1F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R: ATCCCAATCACTCCACAGGC</w:t>
            </w:r>
          </w:p>
        </w:tc>
      </w:tr>
      <w:tr w:rsidR="008C1F70" w:rsidRPr="00CA49E4" w14:paraId="3C2E900D" w14:textId="77777777" w:rsidTr="00426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1E6DF32E" w14:textId="2B28BE9C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 w:rsidRPr="00CA49E4"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  <w:t>Sod2</w:t>
            </w:r>
          </w:p>
        </w:tc>
        <w:tc>
          <w:tcPr>
            <w:tcW w:w="5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6FE81" w14:textId="2DDB60A4" w:rsidR="008C1F70" w:rsidRPr="00CA49E4" w:rsidRDefault="008C1F70" w:rsidP="008C1F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F: GTAGGGCCTGTCCGATGATG</w:t>
            </w:r>
          </w:p>
        </w:tc>
      </w:tr>
      <w:tr w:rsidR="008C1F70" w:rsidRPr="00CA49E4" w14:paraId="226C7D21" w14:textId="77777777" w:rsidTr="00E34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91FDB" w14:textId="77777777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0C4C" w14:textId="33E4C91C" w:rsidR="008C1F70" w:rsidRPr="00CA49E4" w:rsidRDefault="008C1F70" w:rsidP="008C1F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R: CGCTACTGAGAAAGGTGCCA</w:t>
            </w:r>
          </w:p>
        </w:tc>
      </w:tr>
      <w:tr w:rsidR="008C1F70" w:rsidRPr="00CA49E4" w14:paraId="14C76D94" w14:textId="77777777" w:rsidTr="00333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5948A633" w14:textId="7A4F67ED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 w:rsidRPr="00CA49E4"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  <w:t>Gpx1</w:t>
            </w:r>
          </w:p>
        </w:tc>
        <w:tc>
          <w:tcPr>
            <w:tcW w:w="5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CD941" w14:textId="39E304EF" w:rsidR="008C1F70" w:rsidRPr="00CA49E4" w:rsidRDefault="008C1F70" w:rsidP="008C1F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F: </w:t>
            </w:r>
            <w:r w:rsidR="00162028"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CAGTCCACCGTGTATGCCT</w:t>
            </w:r>
          </w:p>
        </w:tc>
      </w:tr>
      <w:tr w:rsidR="008C1F70" w:rsidRPr="00CA49E4" w14:paraId="0FE1ACE9" w14:textId="77777777" w:rsidTr="00E34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8DDF" w14:textId="77777777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8C51" w14:textId="51347F8E" w:rsidR="008C1F70" w:rsidRPr="00CA49E4" w:rsidRDefault="008C1F70" w:rsidP="008C1F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R: </w:t>
            </w:r>
            <w:r w:rsidR="00162028"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CCAGGTCGGACGTACTTGA</w:t>
            </w:r>
          </w:p>
        </w:tc>
      </w:tr>
      <w:tr w:rsidR="008C1F70" w:rsidRPr="00CA49E4" w14:paraId="53CA09A0" w14:textId="77777777" w:rsidTr="001B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5CC175" w14:textId="3A544C60" w:rsidR="008C1F70" w:rsidRPr="00CA49E4" w:rsidRDefault="008C1F70" w:rsidP="008C1F70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</w:rPr>
            </w:pPr>
            <w:r w:rsidRPr="00CA49E4"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</w:rPr>
              <w:t>IL-1β</w:t>
            </w:r>
          </w:p>
        </w:tc>
        <w:tc>
          <w:tcPr>
            <w:tcW w:w="55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7669EA" w14:textId="776C4DC1" w:rsidR="008C1F70" w:rsidRPr="00CA49E4" w:rsidRDefault="008C1F70" w:rsidP="008C1F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auto"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: TGCCACCTTTTGACAGTGATG</w:t>
            </w:r>
          </w:p>
        </w:tc>
      </w:tr>
      <w:tr w:rsidR="008C1F70" w:rsidRPr="00CA49E4" w14:paraId="7F9E1201" w14:textId="77777777" w:rsidTr="001B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343E" w14:textId="77777777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0DE55" w14:textId="5F6AF884" w:rsidR="008C1F70" w:rsidRPr="00CA49E4" w:rsidRDefault="008C1F70" w:rsidP="008C1F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auto"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AAGGTCCACGGGAAAGACAC</w:t>
            </w:r>
          </w:p>
        </w:tc>
      </w:tr>
      <w:tr w:rsidR="008C1F70" w:rsidRPr="00CA49E4" w14:paraId="477197B1" w14:textId="77777777" w:rsidTr="001B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E25BA3B" w14:textId="4F02D9FD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</w:rPr>
            </w:pPr>
            <w:r w:rsidRPr="00CA49E4"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</w:rPr>
              <w:t>IL-6</w:t>
            </w:r>
          </w:p>
        </w:tc>
        <w:tc>
          <w:tcPr>
            <w:tcW w:w="5562" w:type="dxa"/>
            <w:tcBorders>
              <w:top w:val="nil"/>
              <w:bottom w:val="nil"/>
            </w:tcBorders>
            <w:shd w:val="clear" w:color="auto" w:fill="auto"/>
          </w:tcPr>
          <w:p w14:paraId="38664BAA" w14:textId="3E13E379" w:rsidR="008C1F70" w:rsidRPr="00CA49E4" w:rsidRDefault="008C1F70" w:rsidP="008C1F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: CCTCTCTGCAAGAGACTTCCAT</w:t>
            </w:r>
          </w:p>
        </w:tc>
      </w:tr>
      <w:tr w:rsidR="008C1F70" w:rsidRPr="00CA49E4" w14:paraId="564CEE73" w14:textId="77777777" w:rsidTr="001B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4075" w14:textId="77777777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6BC91" w14:textId="57DA2E2B" w:rsidR="008C1F70" w:rsidRPr="00CA49E4" w:rsidRDefault="008C1F70" w:rsidP="008C1F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AGTCTCCTCTCCGGACTTGT</w:t>
            </w:r>
          </w:p>
        </w:tc>
      </w:tr>
      <w:tr w:rsidR="008C1F70" w:rsidRPr="00CA49E4" w14:paraId="25996DC9" w14:textId="77777777" w:rsidTr="00794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064A1A5" w14:textId="3B719F6B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</w:rPr>
            </w:pPr>
            <w:r w:rsidRPr="00CA49E4"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</w:rPr>
              <w:t>TNF-</w:t>
            </w:r>
            <w:r w:rsidRPr="00CA49E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α</w:t>
            </w:r>
          </w:p>
        </w:tc>
        <w:tc>
          <w:tcPr>
            <w:tcW w:w="5562" w:type="dxa"/>
            <w:tcBorders>
              <w:top w:val="nil"/>
              <w:bottom w:val="nil"/>
            </w:tcBorders>
            <w:shd w:val="clear" w:color="auto" w:fill="auto"/>
          </w:tcPr>
          <w:p w14:paraId="0F9A180D" w14:textId="32CFBA3E" w:rsidR="008C1F70" w:rsidRPr="00CA49E4" w:rsidRDefault="008C1F70" w:rsidP="008C1F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: ATGAGAAGTTCCCAAATGGC</w:t>
            </w:r>
          </w:p>
        </w:tc>
      </w:tr>
      <w:tr w:rsidR="008C1F70" w:rsidRPr="00CA49E4" w14:paraId="19CE14C6" w14:textId="77777777" w:rsidTr="007944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814E" w14:textId="77777777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E332C" w14:textId="3E96313F" w:rsidR="008C1F70" w:rsidRPr="00CA49E4" w:rsidRDefault="008C1F70" w:rsidP="008C1F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CTCCACTTGGTGGTTTGCTA</w:t>
            </w:r>
          </w:p>
        </w:tc>
      </w:tr>
      <w:tr w:rsidR="008C1F70" w:rsidRPr="00CA49E4" w14:paraId="19FD5FCB" w14:textId="77777777" w:rsidTr="00E3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E2913CA" w14:textId="1B0F6F73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β-actin</w:t>
            </w:r>
          </w:p>
        </w:tc>
        <w:tc>
          <w:tcPr>
            <w:tcW w:w="5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8E746" w14:textId="77777777" w:rsidR="008C1F70" w:rsidRPr="00CA49E4" w:rsidRDefault="008C1F70" w:rsidP="008C1F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CA49E4">
              <w:rPr>
                <w:rFonts w:ascii="Times New Roman" w:eastAsiaTheme="minorEastAsia" w:hAnsi="Times New Roman" w:cs="Times New Roman"/>
                <w:bCs/>
                <w:color w:val="auto"/>
                <w:sz w:val="20"/>
                <w:szCs w:val="20"/>
              </w:rPr>
              <w:t>F</w:t>
            </w:r>
            <w:r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: TGTCCACCTTCCAGCAGATGT</w:t>
            </w:r>
          </w:p>
        </w:tc>
      </w:tr>
      <w:tr w:rsidR="008C1F70" w:rsidRPr="00CA49E4" w14:paraId="107E48BB" w14:textId="77777777" w:rsidTr="00E34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50AFDC" w14:textId="77777777" w:rsidR="008C1F70" w:rsidRPr="00CA49E4" w:rsidRDefault="008C1F70" w:rsidP="008C1F7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775ED8" w14:textId="77777777" w:rsidR="008C1F70" w:rsidRPr="00CA49E4" w:rsidRDefault="008C1F70" w:rsidP="008C1F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CA49E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R: AGCTCAGTAACAGTCCGCCTAGA</w:t>
            </w:r>
          </w:p>
        </w:tc>
      </w:tr>
    </w:tbl>
    <w:p w14:paraId="6C9E7346" w14:textId="75C502A6" w:rsidR="00EC3D98" w:rsidRDefault="00EC3D98">
      <w:pPr>
        <w:rPr>
          <w:rFonts w:ascii="Times New Roman" w:hAnsi="Times New Roman" w:cs="Times New Roman"/>
          <w:sz w:val="20"/>
          <w:szCs w:val="20"/>
        </w:rPr>
      </w:pPr>
    </w:p>
    <w:p w14:paraId="22039065" w14:textId="77777777" w:rsidR="00EC3D98" w:rsidRDefault="00EC3D9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EB85A29" w14:textId="484F168F" w:rsidR="00EC3D98" w:rsidRPr="00315681" w:rsidRDefault="00EC3D98" w:rsidP="00EC3D98">
      <w:pPr>
        <w:spacing w:line="360" w:lineRule="auto"/>
        <w:rPr>
          <w:rFonts w:ascii="Times New Roman" w:hAnsi="Times New Roman" w:cs="Times New Roman"/>
          <w:szCs w:val="21"/>
        </w:rPr>
      </w:pPr>
      <w:r w:rsidRPr="00702CF7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F247AA">
        <w:rPr>
          <w:rFonts w:ascii="Times New Roman" w:hAnsi="Times New Roman" w:cs="Times New Roman"/>
          <w:szCs w:val="21"/>
        </w:rPr>
        <w:t>Diet components.</w:t>
      </w:r>
    </w:p>
    <w:tbl>
      <w:tblPr>
        <w:tblStyle w:val="6-5"/>
        <w:tblW w:w="0" w:type="auto"/>
        <w:tblLook w:val="04A0" w:firstRow="1" w:lastRow="0" w:firstColumn="1" w:lastColumn="0" w:noHBand="0" w:noVBand="1"/>
      </w:tblPr>
      <w:tblGrid>
        <w:gridCol w:w="2765"/>
        <w:gridCol w:w="2480"/>
        <w:gridCol w:w="2268"/>
      </w:tblGrid>
      <w:tr w:rsidR="00EC3D98" w:rsidRPr="00315681" w14:paraId="7C466FA8" w14:textId="77777777" w:rsidTr="003A7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</w:tcPr>
          <w:p w14:paraId="2167AAF7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onents</w:t>
            </w:r>
          </w:p>
        </w:tc>
        <w:tc>
          <w:tcPr>
            <w:tcW w:w="248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11697EE" w14:textId="77777777" w:rsidR="00EC3D98" w:rsidRPr="00315681" w:rsidRDefault="00EC3D98" w:rsidP="003A73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ntrol diet, gm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ACF42E6" w14:textId="77777777" w:rsidR="00EC3D98" w:rsidRPr="00315681" w:rsidRDefault="00EC3D98" w:rsidP="003A73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GD diet, gm</w:t>
            </w:r>
          </w:p>
        </w:tc>
      </w:tr>
      <w:tr w:rsidR="00EC3D98" w:rsidRPr="00315681" w14:paraId="6ED767D7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8" w:space="0" w:color="000000"/>
            </w:tcBorders>
            <w:shd w:val="clear" w:color="auto" w:fill="auto"/>
          </w:tcPr>
          <w:p w14:paraId="353674D8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Arginine</w:t>
            </w:r>
          </w:p>
        </w:tc>
        <w:tc>
          <w:tcPr>
            <w:tcW w:w="2480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52D6335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2268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39438879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EC3D98" w:rsidRPr="00315681" w14:paraId="2CC14A2C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8B793CC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Histidine-HCl-H</w:t>
            </w:r>
            <w:r w:rsidRPr="00505570">
              <w:rPr>
                <w:rFonts w:ascii="Times New Roman" w:hAnsi="Times New Roman" w:cs="Times New Roman"/>
                <w:b w:val="0"/>
                <w:color w:val="auto"/>
                <w:szCs w:val="21"/>
                <w:vertAlign w:val="subscript"/>
              </w:rPr>
              <w:t>2</w:t>
            </w: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5ADDA25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967989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</w:p>
        </w:tc>
      </w:tr>
      <w:tr w:rsidR="00EC3D98" w:rsidRPr="00315681" w14:paraId="693920CD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E4745D1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Isoleuc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F4E0F82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B5CAFD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</w:tr>
      <w:tr w:rsidR="00EC3D98" w:rsidRPr="00315681" w14:paraId="68B4DA18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FAC50F5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Leuc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0AAA3D8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5C4AF8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EC3D98" w:rsidRPr="00315681" w14:paraId="6AA52363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7D1FA7ED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Lysine-HCl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27A2DCD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3BF14E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</w:tc>
      </w:tr>
      <w:tr w:rsidR="00EC3D98" w:rsidRPr="00315681" w14:paraId="09F87696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C4B75F0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Methion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5F86462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2FE888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</w:p>
        </w:tc>
      </w:tr>
      <w:tr w:rsidR="00EC3D98" w:rsidRPr="00315681" w14:paraId="5037A0D8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BEA0F6B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Phenylalan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D5E34D0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1D1191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8</w:t>
            </w:r>
          </w:p>
        </w:tc>
      </w:tr>
      <w:tr w:rsidR="00EC3D98" w:rsidRPr="00315681" w14:paraId="1546A616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1226F04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Threon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1099930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468AC7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8</w:t>
            </w:r>
          </w:p>
        </w:tc>
      </w:tr>
      <w:tr w:rsidR="00EC3D98" w:rsidRPr="00315681" w14:paraId="2A820BAA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25E5526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Tryptophan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07F56903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CA5DEC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</w:p>
        </w:tc>
      </w:tr>
      <w:tr w:rsidR="00EC3D98" w:rsidRPr="00315681" w14:paraId="1EDABE87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A064602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Valine</w:t>
            </w:r>
            <w:bookmarkStart w:id="0" w:name="_GoBack"/>
            <w:bookmarkEnd w:id="0"/>
          </w:p>
        </w:tc>
        <w:tc>
          <w:tcPr>
            <w:tcW w:w="2480" w:type="dxa"/>
            <w:shd w:val="clear" w:color="auto" w:fill="auto"/>
            <w:vAlign w:val="center"/>
          </w:tcPr>
          <w:p w14:paraId="3DB89EFB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B7DE5E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</w:tr>
      <w:tr w:rsidR="00EC3D98" w:rsidRPr="00315681" w14:paraId="3B28AFE0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8CBF69E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Alan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3C0E05E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6C4F3D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</w:tr>
      <w:tr w:rsidR="00EC3D98" w:rsidRPr="00315681" w14:paraId="0857313E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2F0009D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Asparagine-H</w:t>
            </w:r>
            <w:r w:rsidRPr="00505570">
              <w:rPr>
                <w:rFonts w:ascii="Times New Roman" w:hAnsi="Times New Roman" w:cs="Times New Roman"/>
                <w:b w:val="0"/>
                <w:color w:val="auto"/>
                <w:szCs w:val="21"/>
                <w:vertAlign w:val="subscript"/>
              </w:rPr>
              <w:t>2</w:t>
            </w: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C545183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C7FD8E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</w:tr>
      <w:tr w:rsidR="00EC3D98" w:rsidRPr="00315681" w14:paraId="1D75C608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408C65B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Aspartat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FAE58B1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8D4AA7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</w:tr>
      <w:tr w:rsidR="00EC3D98" w:rsidRPr="00315681" w14:paraId="0781F32D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A3AE0D2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Cyst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FCFAFCE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9851AB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4</w:t>
            </w:r>
          </w:p>
        </w:tc>
      </w:tr>
      <w:tr w:rsidR="00EC3D98" w:rsidRPr="00315681" w14:paraId="2E109929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F5AC81C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Glutamic Acid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8BBADF0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0CD33C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EC3D98" w:rsidRPr="00315681" w14:paraId="77091765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DD0971B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Glutam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641BF26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4EF490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</w:tr>
      <w:tr w:rsidR="00EC3D98" w:rsidRPr="00315681" w14:paraId="4564B584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2D36ACA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</w:t>
            </w: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lyc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3B48CD7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8BFC8E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EC3D98" w:rsidRPr="00315681" w14:paraId="3493EBBE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3947261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Prol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0F4BC85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F10685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</w:p>
        </w:tc>
      </w:tr>
      <w:tr w:rsidR="00EC3D98" w:rsidRPr="00315681" w14:paraId="14D56D11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9C7A02E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Ser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A58DB7A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E8BE32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</w:tr>
      <w:tr w:rsidR="00EC3D98" w:rsidRPr="00315681" w14:paraId="08418DC3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AC5E40A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Tyros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4CA3CAE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86D261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4</w:t>
            </w:r>
          </w:p>
        </w:tc>
      </w:tr>
      <w:tr w:rsidR="00EC3D98" w:rsidRPr="00315681" w14:paraId="0475FFCA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5E81FFF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rn Starch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5204F48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0.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8E483D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5.5</w:t>
            </w:r>
          </w:p>
        </w:tc>
      </w:tr>
      <w:tr w:rsidR="00EC3D98" w:rsidRPr="00315681" w14:paraId="59A64682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DE2A1A1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altodextrin 10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A5F6EA3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243230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5</w:t>
            </w:r>
          </w:p>
        </w:tc>
      </w:tr>
      <w:tr w:rsidR="00EC3D98" w:rsidRPr="00315681" w14:paraId="1CA32DBD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AEBD8CB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ellulos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4E8CF58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673684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EC3D98" w:rsidRPr="00315681" w14:paraId="59BB5080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B1E5F96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rn Oil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745D29D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AD91B2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EC3D98" w:rsidRPr="00315681" w14:paraId="08408D3A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20C1BA4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ineral Mix S10001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58D0D97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4F1760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</w:tr>
      <w:tr w:rsidR="00EC3D98" w:rsidRPr="00315681" w14:paraId="34850471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F76AB42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odium Bicarbonat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694DDDD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104DC9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</w:t>
            </w:r>
          </w:p>
        </w:tc>
      </w:tr>
      <w:tr w:rsidR="00EC3D98" w:rsidRPr="00315681" w14:paraId="3380CAB1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E083685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Vitamin Mix V10001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C20737E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FB8743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EC3D98" w:rsidRPr="00315681" w14:paraId="3D9F204B" w14:textId="77777777" w:rsidTr="003A736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EECA85D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Choline </w:t>
            </w:r>
            <w:proofErr w:type="spellStart"/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itrartrate</w:t>
            </w:r>
            <w:proofErr w:type="spellEnd"/>
          </w:p>
        </w:tc>
        <w:tc>
          <w:tcPr>
            <w:tcW w:w="2480" w:type="dxa"/>
            <w:shd w:val="clear" w:color="auto" w:fill="auto"/>
            <w:vAlign w:val="center"/>
          </w:tcPr>
          <w:p w14:paraId="0803DD3E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4B44E7" w14:textId="77777777" w:rsidR="00EC3D98" w:rsidRPr="00315681" w:rsidRDefault="00EC3D98" w:rsidP="003A73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</w:p>
        </w:tc>
      </w:tr>
      <w:tr w:rsidR="00EC3D98" w:rsidRPr="00315681" w14:paraId="0D015EA1" w14:textId="77777777" w:rsidTr="003A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18" w:space="0" w:color="000000"/>
            </w:tcBorders>
            <w:shd w:val="clear" w:color="auto" w:fill="auto"/>
          </w:tcPr>
          <w:p w14:paraId="1CA6B6F0" w14:textId="77777777" w:rsidR="00EC3D98" w:rsidRPr="00315681" w:rsidRDefault="00EC3D98" w:rsidP="003A736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Total</w:t>
            </w:r>
          </w:p>
        </w:tc>
        <w:tc>
          <w:tcPr>
            <w:tcW w:w="248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2C4D8EC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color w:val="auto"/>
                <w:szCs w:val="21"/>
              </w:rPr>
              <w:t>1000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4C2B75E" w14:textId="77777777" w:rsidR="00EC3D98" w:rsidRPr="00315681" w:rsidRDefault="00EC3D98" w:rsidP="003A73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color w:val="auto"/>
                <w:szCs w:val="21"/>
              </w:rPr>
              <w:t>1000</w:t>
            </w:r>
          </w:p>
        </w:tc>
      </w:tr>
    </w:tbl>
    <w:p w14:paraId="0A0826CB" w14:textId="77777777" w:rsidR="000A21C0" w:rsidRPr="00CA49E4" w:rsidRDefault="000A21C0">
      <w:pPr>
        <w:rPr>
          <w:rFonts w:ascii="Times New Roman" w:hAnsi="Times New Roman" w:cs="Times New Roman"/>
          <w:sz w:val="20"/>
          <w:szCs w:val="20"/>
        </w:rPr>
      </w:pPr>
    </w:p>
    <w:sectPr w:rsidR="000A21C0" w:rsidRPr="00CA4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B8A5D6" w14:textId="77777777" w:rsidR="00386BC3" w:rsidRDefault="00386BC3" w:rsidP="00171837">
      <w:r>
        <w:separator/>
      </w:r>
    </w:p>
  </w:endnote>
  <w:endnote w:type="continuationSeparator" w:id="0">
    <w:p w14:paraId="510A955D" w14:textId="77777777" w:rsidR="00386BC3" w:rsidRDefault="00386BC3" w:rsidP="00171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D83A7E" w14:textId="77777777" w:rsidR="00386BC3" w:rsidRDefault="00386BC3" w:rsidP="00171837">
      <w:r>
        <w:separator/>
      </w:r>
    </w:p>
  </w:footnote>
  <w:footnote w:type="continuationSeparator" w:id="0">
    <w:p w14:paraId="422444D9" w14:textId="77777777" w:rsidR="00386BC3" w:rsidRDefault="00386BC3" w:rsidP="00171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969"/>
    <w:rsid w:val="00022D4C"/>
    <w:rsid w:val="000A21C0"/>
    <w:rsid w:val="00162028"/>
    <w:rsid w:val="00171837"/>
    <w:rsid w:val="00177CFB"/>
    <w:rsid w:val="001B4F9D"/>
    <w:rsid w:val="002763AA"/>
    <w:rsid w:val="00386BC3"/>
    <w:rsid w:val="0048413B"/>
    <w:rsid w:val="00505570"/>
    <w:rsid w:val="00632F42"/>
    <w:rsid w:val="00665969"/>
    <w:rsid w:val="008C1F70"/>
    <w:rsid w:val="009A1DBC"/>
    <w:rsid w:val="00A17B55"/>
    <w:rsid w:val="00B84C64"/>
    <w:rsid w:val="00CA49E4"/>
    <w:rsid w:val="00EC3D98"/>
    <w:rsid w:val="00F03867"/>
    <w:rsid w:val="00FC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8F39E"/>
  <w15:chartTrackingRefBased/>
  <w15:docId w15:val="{EDB8D983-A7BD-49C5-B8B9-54B42E6EF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8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837"/>
    <w:rPr>
      <w:sz w:val="18"/>
      <w:szCs w:val="18"/>
    </w:rPr>
  </w:style>
  <w:style w:type="table" w:styleId="a7">
    <w:name w:val="Light Shading"/>
    <w:basedOn w:val="a1"/>
    <w:uiPriority w:val="60"/>
    <w:rsid w:val="00171837"/>
    <w:rPr>
      <w:rFonts w:eastAsia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0A21C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A21C0"/>
    <w:rPr>
      <w:rFonts w:ascii="宋体" w:eastAsia="宋体" w:hAnsi="宋体" w:cs="宋体"/>
      <w:kern w:val="0"/>
      <w:sz w:val="24"/>
      <w:szCs w:val="24"/>
    </w:rPr>
  </w:style>
  <w:style w:type="table" w:styleId="6-5">
    <w:name w:val="List Table 6 Colorful Accent 5"/>
    <w:basedOn w:val="a1"/>
    <w:uiPriority w:val="51"/>
    <w:rsid w:val="00EC3D9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9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7</TotalTime>
  <Pages>3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ihong</dc:creator>
  <cp:keywords/>
  <dc:description/>
  <cp:lastModifiedBy>xihong zhou</cp:lastModifiedBy>
  <cp:revision>13</cp:revision>
  <dcterms:created xsi:type="dcterms:W3CDTF">2019-12-19T08:30:00Z</dcterms:created>
  <dcterms:modified xsi:type="dcterms:W3CDTF">2020-02-13T03:13:00Z</dcterms:modified>
</cp:coreProperties>
</file>